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4A43E" w14:textId="6D04B811" w:rsidR="002D7C94" w:rsidRDefault="002D7C94" w:rsidP="00A118EC">
      <w:pPr>
        <w:rPr>
          <w:rFonts w:ascii="Arial" w:eastAsia="Arial" w:hAnsi="Arial" w:cs="Arial"/>
          <w:b/>
          <w:bCs/>
          <w:noProof/>
        </w:rPr>
      </w:pPr>
    </w:p>
    <w:p w14:paraId="691642F5" w14:textId="594EA8F3" w:rsidR="002236A8" w:rsidRDefault="002236A8" w:rsidP="00A118EC"/>
    <w:p w14:paraId="39B46285" w14:textId="583465E7" w:rsidR="002236A8" w:rsidRDefault="002236A8" w:rsidP="00A118EC"/>
    <w:p w14:paraId="6D3623BC" w14:textId="5105D4D0" w:rsidR="002236A8" w:rsidRDefault="002236A8" w:rsidP="00A118EC">
      <w:r>
        <w:rPr>
          <w:rFonts w:ascii="Arial" w:eastAsia="Arial" w:hAnsi="Arial" w:cs="Arial"/>
          <w:b/>
          <w:bCs/>
          <w:noProof/>
        </w:rPr>
        <w:drawing>
          <wp:inline distT="0" distB="0" distL="0" distR="0" wp14:anchorId="67C21098" wp14:editId="1C416462">
            <wp:extent cx="5943600" cy="2908952"/>
            <wp:effectExtent l="0" t="0" r="0" b="5715"/>
            <wp:docPr id="1073741834" name="officeArt object" descr="Grafik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Grafik 8" descr="Grafik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895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936CACC" w14:textId="0C0AFCE0" w:rsidR="002236A8" w:rsidRPr="00336A23" w:rsidRDefault="002236A8" w:rsidP="002236A8">
      <w:pPr>
        <w:rPr>
          <w:rFonts w:ascii="Arial" w:eastAsia="Arial" w:hAnsi="Arial" w:cs="Arial"/>
          <w:bCs/>
          <w:shd w:val="clear" w:color="auto" w:fill="FFFF00"/>
        </w:rPr>
      </w:pPr>
      <w:r w:rsidRPr="00336A23">
        <w:rPr>
          <w:rFonts w:ascii="Arial" w:hAnsi="Arial"/>
          <w:bCs/>
        </w:rPr>
        <w:t>Figure S</w:t>
      </w:r>
      <w:r w:rsidR="000B7180">
        <w:rPr>
          <w:rFonts w:ascii="Arial" w:hAnsi="Arial"/>
          <w:bCs/>
        </w:rPr>
        <w:t>1</w:t>
      </w:r>
      <w:r w:rsidRPr="00336A23">
        <w:rPr>
          <w:rFonts w:ascii="Arial" w:hAnsi="Arial"/>
          <w:bCs/>
        </w:rPr>
        <w:t xml:space="preserve">: </w:t>
      </w:r>
      <w:r w:rsidRPr="00336A23">
        <w:rPr>
          <w:rFonts w:ascii="Arial" w:hAnsi="Arial"/>
        </w:rPr>
        <w:t xml:space="preserve">PCA plots on the wing shape using the females belonging to the two identified </w:t>
      </w:r>
      <w:bookmarkStart w:id="0" w:name="_GoBack"/>
      <w:bookmarkEnd w:id="0"/>
      <w:r w:rsidRPr="00336A23">
        <w:rPr>
          <w:rFonts w:ascii="Arial" w:hAnsi="Arial"/>
        </w:rPr>
        <w:t>genetic clusters (A and B)</w:t>
      </w:r>
    </w:p>
    <w:p w14:paraId="22C4A83D" w14:textId="77777777" w:rsidR="002236A8" w:rsidRPr="00A118EC" w:rsidRDefault="002236A8" w:rsidP="00A118EC"/>
    <w:sectPr w:rsidR="002236A8" w:rsidRPr="00A11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040"/>
    <w:rsid w:val="000004D9"/>
    <w:rsid w:val="000B7180"/>
    <w:rsid w:val="000C1187"/>
    <w:rsid w:val="000F4137"/>
    <w:rsid w:val="001B307F"/>
    <w:rsid w:val="002236A8"/>
    <w:rsid w:val="00236636"/>
    <w:rsid w:val="00294188"/>
    <w:rsid w:val="002A0F90"/>
    <w:rsid w:val="002A3913"/>
    <w:rsid w:val="002D7C94"/>
    <w:rsid w:val="002D7CC4"/>
    <w:rsid w:val="00336A23"/>
    <w:rsid w:val="00370686"/>
    <w:rsid w:val="00394FB2"/>
    <w:rsid w:val="004430FD"/>
    <w:rsid w:val="004460E4"/>
    <w:rsid w:val="005156F6"/>
    <w:rsid w:val="0055231C"/>
    <w:rsid w:val="0065175D"/>
    <w:rsid w:val="00691198"/>
    <w:rsid w:val="006E2165"/>
    <w:rsid w:val="00A118EC"/>
    <w:rsid w:val="00A71CFB"/>
    <w:rsid w:val="00AB7FB8"/>
    <w:rsid w:val="00AC4820"/>
    <w:rsid w:val="00B149F0"/>
    <w:rsid w:val="00B24299"/>
    <w:rsid w:val="00B43F0F"/>
    <w:rsid w:val="00C47972"/>
    <w:rsid w:val="00CD0DDB"/>
    <w:rsid w:val="00D212EB"/>
    <w:rsid w:val="00DD0503"/>
    <w:rsid w:val="00E03040"/>
    <w:rsid w:val="00ED2439"/>
    <w:rsid w:val="00F13FA5"/>
    <w:rsid w:val="00F51FD8"/>
    <w:rsid w:val="00F6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896778"/>
  <w15:chartTrackingRefBased/>
  <w15:docId w15:val="{55E9A7D3-5ADE-48B1-8766-6CE3030D9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2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04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E2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D212EB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2EB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12EB"/>
    <w:rPr>
      <w:sz w:val="16"/>
      <w:szCs w:val="16"/>
    </w:rPr>
  </w:style>
  <w:style w:type="paragraph" w:customStyle="1" w:styleId="Default">
    <w:name w:val="Default"/>
    <w:rsid w:val="002236A8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val="hu-HU" w:eastAsia="hu-HU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Agboli</dc:creator>
  <cp:keywords/>
  <dc:description/>
  <cp:lastModifiedBy>Eric Agboli</cp:lastModifiedBy>
  <cp:revision>33</cp:revision>
  <dcterms:created xsi:type="dcterms:W3CDTF">2024-07-24T17:28:00Z</dcterms:created>
  <dcterms:modified xsi:type="dcterms:W3CDTF">2025-05-22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74f094-3756-4f89-8ae3-c776e8b984a7</vt:lpwstr>
  </property>
</Properties>
</file>